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5EB0" w:rsidRPr="00185EB0" w:rsidRDefault="00185EB0" w:rsidP="00185EB0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185EB0">
        <w:rPr>
          <w:rFonts w:ascii="Times New Roman" w:hAnsi="Times New Roman" w:cs="Times New Roman"/>
          <w:b/>
          <w:i w:val="0"/>
          <w:color w:val="auto"/>
          <w:sz w:val="24"/>
        </w:rPr>
        <w:t>APPENDIX 3</w:t>
      </w:r>
    </w:p>
    <w:p w:rsidR="00185EB0" w:rsidRPr="00185EB0" w:rsidRDefault="00185EB0" w:rsidP="00185EB0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185EB0">
        <w:rPr>
          <w:rFonts w:ascii="Times New Roman" w:hAnsi="Times New Roman" w:cs="Times New Roman"/>
          <w:b/>
          <w:i w:val="0"/>
          <w:color w:val="auto"/>
          <w:sz w:val="24"/>
        </w:rPr>
        <w:t>Observation of Hand Hygiene and Low-Level Disinfection of Equipment Results</w:t>
      </w:r>
    </w:p>
    <w:tbl>
      <w:tblPr>
        <w:tblW w:w="15128" w:type="dxa"/>
        <w:tblInd w:w="-1090" w:type="dxa"/>
        <w:tblLook w:val="04A0" w:firstRow="1" w:lastRow="0" w:firstColumn="1" w:lastColumn="0" w:noHBand="0" w:noVBand="1"/>
      </w:tblPr>
      <w:tblGrid>
        <w:gridCol w:w="3510"/>
        <w:gridCol w:w="1170"/>
        <w:gridCol w:w="900"/>
        <w:gridCol w:w="900"/>
        <w:gridCol w:w="810"/>
        <w:gridCol w:w="900"/>
        <w:gridCol w:w="810"/>
        <w:gridCol w:w="900"/>
        <w:gridCol w:w="990"/>
        <w:gridCol w:w="960"/>
        <w:gridCol w:w="960"/>
        <w:gridCol w:w="960"/>
        <w:gridCol w:w="581"/>
        <w:gridCol w:w="777"/>
      </w:tblGrid>
      <w:tr w:rsidR="00185EB0" w:rsidRPr="00185EB0" w:rsidTr="00185EB0">
        <w:trPr>
          <w:trHeight w:val="315"/>
        </w:trPr>
        <w:tc>
          <w:tcPr>
            <w:tcW w:w="3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 xml:space="preserve">Hand Hygiene </w:t>
            </w: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 xml:space="preserve">Low-Level Disinfection </w:t>
            </w: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Data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A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B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C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F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G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H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J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K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L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TOTAL</w:t>
            </w:r>
          </w:p>
        </w:tc>
      </w:tr>
      <w:tr w:rsidR="00185EB0" w:rsidRPr="00185EB0" w:rsidTr="00185EB0">
        <w:trPr>
          <w:trHeight w:val="315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# of Hand Sanitizer Dispensers in H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/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76</w:t>
            </w:r>
          </w:p>
        </w:tc>
      </w:tr>
      <w:tr w:rsidR="00185EB0" w:rsidRPr="00185EB0" w:rsidTr="00185EB0">
        <w:trPr>
          <w:trHeight w:val="315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Day Shift Time Observ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9:00 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1:25 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0:00 A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0:20 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1:15 A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0:10 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1:15 A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0:10 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1:20 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1:50 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0:50 AM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1:10 A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EB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5EB0" w:rsidRPr="00185EB0" w:rsidTr="00185EB0">
        <w:trPr>
          <w:trHeight w:val="315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 xml:space="preserve">Aggregate Day Shift Sco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Hand Hygie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7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8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8</w:t>
            </w:r>
          </w:p>
        </w:tc>
      </w:tr>
      <w:tr w:rsidR="00185EB0" w:rsidRPr="00185EB0" w:rsidTr="00185EB0">
        <w:trPr>
          <w:trHeight w:val="315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# of Compliant Behaviors Observ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305</w:t>
            </w:r>
          </w:p>
        </w:tc>
      </w:tr>
      <w:tr w:rsidR="00185EB0" w:rsidRPr="00185EB0" w:rsidTr="00185EB0">
        <w:trPr>
          <w:trHeight w:val="315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# of Opportunities for Compliance Observ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4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382</w:t>
            </w:r>
          </w:p>
        </w:tc>
      </w:tr>
      <w:tr w:rsidR="00185EB0" w:rsidRPr="00185EB0" w:rsidTr="00185EB0">
        <w:trPr>
          <w:trHeight w:val="315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 xml:space="preserve">Aggregate Day Shift Sco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Low-Level Disinf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/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54</w:t>
            </w:r>
          </w:p>
        </w:tc>
      </w:tr>
      <w:tr w:rsidR="00185EB0" w:rsidRPr="00185EB0" w:rsidTr="00185EB0">
        <w:trPr>
          <w:trHeight w:val="315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# of Compliant Behaviors Observ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4</w:t>
            </w:r>
          </w:p>
        </w:tc>
      </w:tr>
      <w:tr w:rsidR="00185EB0" w:rsidRPr="00185EB0" w:rsidTr="00185EB0">
        <w:trPr>
          <w:trHeight w:val="315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# of Opportunities for Compliance Observ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6</w:t>
            </w:r>
          </w:p>
        </w:tc>
      </w:tr>
      <w:tr w:rsidR="00185EB0" w:rsidRPr="00185EB0" w:rsidTr="00185EB0">
        <w:trPr>
          <w:trHeight w:val="315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Night Shift Time Observ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9:40 P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0:10 P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9:30 P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7:20 P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0:50 P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7:40 P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8:20 P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7:00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EB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EB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EB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EB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5EB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5EB0" w:rsidRPr="00185EB0" w:rsidTr="00185EB0">
        <w:trPr>
          <w:trHeight w:val="315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 xml:space="preserve">Aggregate Night Shift Sco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Hand Hygie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/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/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73</w:t>
            </w:r>
          </w:p>
        </w:tc>
      </w:tr>
      <w:tr w:rsidR="00185EB0" w:rsidRPr="00185EB0" w:rsidTr="00185EB0">
        <w:trPr>
          <w:trHeight w:val="315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# of Compliant Behaviors Observ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05</w:t>
            </w:r>
          </w:p>
        </w:tc>
      </w:tr>
      <w:tr w:rsidR="00185EB0" w:rsidRPr="00185EB0" w:rsidTr="00185EB0">
        <w:trPr>
          <w:trHeight w:val="315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# of Opportunities for Compliance Observ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44</w:t>
            </w:r>
          </w:p>
        </w:tc>
      </w:tr>
      <w:tr w:rsidR="00185EB0" w:rsidRPr="00185EB0" w:rsidTr="00185EB0">
        <w:trPr>
          <w:trHeight w:val="315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 xml:space="preserve">Aggregate Night Shift Sco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Low-Level Disinf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/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/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33</w:t>
            </w:r>
          </w:p>
        </w:tc>
      </w:tr>
      <w:tr w:rsidR="00185EB0" w:rsidRPr="00185EB0" w:rsidTr="00185EB0">
        <w:trPr>
          <w:trHeight w:val="315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# of Compliant Behaviors Observ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3</w:t>
            </w:r>
          </w:p>
        </w:tc>
      </w:tr>
      <w:tr w:rsidR="00185EB0" w:rsidRPr="00185EB0" w:rsidTr="00185EB0">
        <w:trPr>
          <w:trHeight w:val="315"/>
        </w:trPr>
        <w:tc>
          <w:tcPr>
            <w:tcW w:w="3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</w:rPr>
              <w:t># of Opportunities for Compliance Observ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NO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5EB0" w:rsidRPr="00185EB0" w:rsidRDefault="00185EB0" w:rsidP="00185E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EB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9</w:t>
            </w:r>
          </w:p>
        </w:tc>
      </w:tr>
    </w:tbl>
    <w:p w:rsidR="004B305B" w:rsidRDefault="004B305B">
      <w:bookmarkStart w:id="0" w:name="_GoBack"/>
      <w:bookmarkEnd w:id="0"/>
    </w:p>
    <w:sectPr w:rsidR="004B305B" w:rsidSect="00185E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EB0"/>
    <w:rsid w:val="00185EB0"/>
    <w:rsid w:val="004B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10143"/>
  <w15:chartTrackingRefBased/>
  <w15:docId w15:val="{7CBDD843-697F-4E98-8700-5FF8AFE1E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5EB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67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, Hammad</dc:creator>
  <cp:keywords/>
  <dc:description/>
  <cp:lastModifiedBy>Akram, Hammad</cp:lastModifiedBy>
  <cp:revision>1</cp:revision>
  <dcterms:created xsi:type="dcterms:W3CDTF">2020-04-13T15:38:00Z</dcterms:created>
  <dcterms:modified xsi:type="dcterms:W3CDTF">2020-04-13T15:48:00Z</dcterms:modified>
</cp:coreProperties>
</file>